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FC261" w14:textId="41273CDB" w:rsidR="00ED7A86" w:rsidRPr="00B04E6D" w:rsidRDefault="00B04E6D" w:rsidP="00ED7A86">
      <w:pPr>
        <w:rPr>
          <w:rFonts w:ascii="Times New Roman" w:eastAsia="Times New Roman" w:hAnsi="Times New Roman" w:cs="Times New Roman"/>
          <w:b/>
          <w:bCs/>
        </w:rPr>
      </w:pPr>
      <w:r w:rsidRPr="00B04E6D">
        <w:rPr>
          <w:rFonts w:ascii="Times New Roman" w:eastAsia="Times New Roman" w:hAnsi="Times New Roman" w:cs="Times New Roman"/>
          <w:b/>
          <w:bCs/>
        </w:rPr>
        <w:t>Multimedia Appendix 1</w:t>
      </w:r>
    </w:p>
    <w:p w14:paraId="19567693" w14:textId="77777777" w:rsidR="00B04E6D" w:rsidRPr="00E7695F" w:rsidRDefault="00B04E6D" w:rsidP="00ED7A86">
      <w:pPr>
        <w:rPr>
          <w:rFonts w:ascii="Times New Roman" w:eastAsia="Times New Roman" w:hAnsi="Times New Roman" w:cs="Times New Roman"/>
        </w:rPr>
      </w:pPr>
    </w:p>
    <w:p w14:paraId="20B0BC30" w14:textId="6EEFCE5C" w:rsidR="00ED7A86" w:rsidRPr="00E7695F" w:rsidRDefault="00ED7A86" w:rsidP="00ED7A86">
      <w:pPr>
        <w:rPr>
          <w:rFonts w:ascii="Times New Roman" w:eastAsia="Times New Roman" w:hAnsi="Times New Roman" w:cs="Times New Roman"/>
        </w:rPr>
      </w:pPr>
      <w:r w:rsidRPr="00B04E6D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B04E6D" w:rsidRPr="00B04E6D">
        <w:rPr>
          <w:rFonts w:ascii="Times New Roman" w:eastAsia="Times New Roman" w:hAnsi="Times New Roman" w:cs="Times New Roman"/>
          <w:b/>
          <w:bCs/>
        </w:rPr>
        <w:t>S</w:t>
      </w:r>
      <w:r w:rsidRPr="00B04E6D">
        <w:rPr>
          <w:rFonts w:ascii="Times New Roman" w:eastAsia="Times New Roman" w:hAnsi="Times New Roman" w:cs="Times New Roman"/>
          <w:b/>
          <w:bCs/>
        </w:rPr>
        <w:t>1</w:t>
      </w:r>
      <w:r w:rsidR="00B04E6D" w:rsidRPr="00B04E6D">
        <w:rPr>
          <w:rFonts w:ascii="Times New Roman" w:eastAsia="Times New Roman" w:hAnsi="Times New Roman" w:cs="Times New Roman"/>
          <w:b/>
          <w:bCs/>
        </w:rPr>
        <w:t>.</w:t>
      </w:r>
      <w:r w:rsidRPr="00E7695F">
        <w:rPr>
          <w:rFonts w:ascii="Times New Roman" w:eastAsia="Times New Roman" w:hAnsi="Times New Roman" w:cs="Times New Roman"/>
        </w:rPr>
        <w:t xml:space="preserve"> Race and Ethnicity Breakdown from BYOD studies</w:t>
      </w:r>
    </w:p>
    <w:p w14:paraId="373032B6" w14:textId="77777777" w:rsidR="00ED7A86" w:rsidRPr="00E7695F" w:rsidRDefault="00ED7A86" w:rsidP="00ED7A86">
      <w:pPr>
        <w:rPr>
          <w:rFonts w:ascii="Times New Roman" w:eastAsia="Times New Roman" w:hAnsi="Times New Roman" w:cs="Times New Roman"/>
        </w:rPr>
      </w:pPr>
    </w:p>
    <w:tbl>
      <w:tblPr>
        <w:tblW w:w="15296" w:type="dxa"/>
        <w:tblInd w:w="-1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29"/>
        <w:gridCol w:w="1317"/>
        <w:gridCol w:w="2227"/>
        <w:gridCol w:w="1985"/>
        <w:gridCol w:w="1843"/>
        <w:gridCol w:w="2086"/>
        <w:gridCol w:w="1275"/>
        <w:gridCol w:w="2734"/>
      </w:tblGrid>
      <w:tr w:rsidR="00ED7A86" w:rsidRPr="00E7695F" w14:paraId="7DDA5257" w14:textId="77777777" w:rsidTr="00B04E6D">
        <w:trPr>
          <w:trHeight w:val="1283"/>
        </w:trPr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4F93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 xml:space="preserve">Paper Title 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A3FA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Wearable Device Requirement for Participation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850A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Open to/Targeted Communiti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9498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Demographic information collected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5B64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Sample Size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F2CE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Age Distribution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9CC2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Gender Distribution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E82BC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Ethnicity/Race Distribution</w:t>
            </w:r>
          </w:p>
        </w:tc>
      </w:tr>
      <w:tr w:rsidR="00ED7A86" w:rsidRPr="00E7695F" w14:paraId="063CFFB0" w14:textId="77777777" w:rsidTr="00B04E6D">
        <w:trPr>
          <w:trHeight w:val="2739"/>
        </w:trPr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D11C" w14:textId="594A9612" w:rsidR="00ED7A86" w:rsidRPr="00E7695F" w:rsidRDefault="00ED7A86" w:rsidP="007D31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arison of On-Site Versus Remote Mobile Device Support in the Framingham Heart Study Using the Health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Heart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for Digital Follow-up: Randomized Pilot Study Set Within an Observational Study Design </w:t>
            </w:r>
            <w:r w:rsidR="00374946" w:rsidRPr="00E7695F">
              <w:rPr>
                <w:rFonts w:ascii="Times New Roman" w:hAnsi="Times New Roman" w:cs="Times New Roman"/>
                <w:sz w:val="16"/>
              </w:rPr>
              <w:t>[1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0299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tbit device,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iHealth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lood pressure cuff,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iHealth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cale,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liveCor</w:t>
            </w:r>
            <w:proofErr w:type="spellEnd"/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A93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“Co Enrolled participants from the Framingham Heart Study (FHS) into the FHS–Health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Heart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eH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pilot study, a digital cohort with infrastructure for collecting mHealth data. FHS participants who had an email address and smartphone were randomized”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396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, Gender, Education, Body Mass Index, Physical Activity Index</w:t>
            </w:r>
          </w:p>
          <w:p w14:paraId="6BF24A5A" w14:textId="77777777" w:rsidR="00ED7A86" w:rsidRPr="00E7695F" w:rsidRDefault="00D16BA3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0"/>
                <w:id w:val="1595366669"/>
              </w:sdtPr>
              <w:sdtEndPr/>
              <w:sdtContent>
                <w:r w:rsidR="00ED7A86" w:rsidRPr="00E7695F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“Oversampled older adults (age ≥65 years), with a target of enrolling 20% of our sample as older adults.” </w:t>
                </w:r>
              </w:sdtContent>
            </w:sdt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B5229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194</w:t>
            </w:r>
          </w:p>
          <w:p w14:paraId="382BC54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3C6BE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roup 1 </w:t>
            </w:r>
            <w:r w:rsidRPr="00E7695F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randomized to on-site)</w:t>
            </w:r>
          </w:p>
          <w:p w14:paraId="6304ED8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101</w:t>
            </w:r>
          </w:p>
          <w:p w14:paraId="4F189DF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703835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roup 2</w:t>
            </w:r>
          </w:p>
          <w:p w14:paraId="32294DA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(randomized to remote)</w:t>
            </w:r>
          </w:p>
          <w:p w14:paraId="7594D80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93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A47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, mean (SD)</w:t>
            </w:r>
          </w:p>
          <w:p w14:paraId="40C6084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3886D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roup 1: 55 (11)</w:t>
            </w:r>
          </w:p>
          <w:p w14:paraId="7B99303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roup 2: 53 (10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C30A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omen, n (%) </w:t>
            </w:r>
          </w:p>
          <w:p w14:paraId="2042919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4D8266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roup 1: 60 (59)</w:t>
            </w:r>
          </w:p>
          <w:p w14:paraId="6346CB8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roup 2: 57 (61)</w:t>
            </w:r>
          </w:p>
          <w:p w14:paraId="2DFB197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0DBEA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 (%)</w:t>
            </w:r>
          </w:p>
          <w:p w14:paraId="4B5707B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D0FB6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roup 1: 41 (41)</w:t>
            </w:r>
          </w:p>
          <w:p w14:paraId="4048C60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roup 2: 36 (39)</w:t>
            </w:r>
          </w:p>
          <w:p w14:paraId="42E0E15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A8C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xact numbers were unreported; however, participants from the Framingham Heart Study consisted mostly of white individuals from New England</w:t>
            </w:r>
          </w:p>
          <w:p w14:paraId="0DC8D28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409FBD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7A86" w:rsidRPr="00E7695F" w14:paraId="2703B755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B74F" w14:textId="7920DC09" w:rsidR="00ED7A86" w:rsidRPr="00E7695F" w:rsidRDefault="00ED7A86" w:rsidP="007D31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easibility of continuous fever monitoring using wearable devices </w:t>
            </w:r>
            <w:r w:rsidR="00374946" w:rsidRPr="00E7695F">
              <w:rPr>
                <w:rFonts w:ascii="Times New Roman" w:hAnsi="Times New Roman" w:cs="Times New Roman"/>
                <w:sz w:val="16"/>
              </w:rPr>
              <w:t>[2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50A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“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ura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mart ring that pairs with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ura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p on a user’s smartphone”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3FEF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“Launched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TemPredict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in March of 2020 to capture continuous physiological data… report findings from the first 50 subjects who reported COVID-19 infections”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81DE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Residence, Vocation, Gender, Age, Household size, Education, Rac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AD5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50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DA4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, mean (SD)</w:t>
            </w:r>
          </w:p>
          <w:p w14:paraId="4BB4F96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8D0525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3.7 (11.0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75E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 (%)</w:t>
            </w:r>
          </w:p>
          <w:p w14:paraId="3F5B064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0D1EB9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7 (34)</w:t>
            </w:r>
          </w:p>
          <w:p w14:paraId="6C6070E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D7412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 (%)</w:t>
            </w:r>
          </w:p>
          <w:p w14:paraId="3EEA5D4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09B29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3 (66)</w:t>
            </w:r>
          </w:p>
          <w:p w14:paraId="4F15AC2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7AA885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A0F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# of participants reporting race n = 48</w:t>
            </w:r>
          </w:p>
          <w:p w14:paraId="47EE71A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8BED2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, n (%)</w:t>
            </w:r>
          </w:p>
          <w:p w14:paraId="10162CA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9, (81)</w:t>
            </w:r>
          </w:p>
          <w:p w14:paraId="3DBB54E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B462F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Black, n (%)</w:t>
            </w:r>
          </w:p>
          <w:p w14:paraId="6145FAD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0 (%)</w:t>
            </w:r>
          </w:p>
          <w:p w14:paraId="54B50B2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78E8F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, n (%)</w:t>
            </w:r>
          </w:p>
          <w:p w14:paraId="798D84B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 (4)</w:t>
            </w:r>
          </w:p>
          <w:p w14:paraId="4528996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90C35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, n (%)</w:t>
            </w:r>
          </w:p>
          <w:p w14:paraId="69A243F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 (6)</w:t>
            </w:r>
          </w:p>
          <w:p w14:paraId="1116E58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71253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Latino, n (%)</w:t>
            </w:r>
          </w:p>
          <w:p w14:paraId="2DAE9F4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8 (17)</w:t>
            </w:r>
          </w:p>
          <w:p w14:paraId="1F20516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DF1576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on-Latino, n (%)</w:t>
            </w:r>
          </w:p>
          <w:p w14:paraId="4A47292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0 (83)</w:t>
            </w:r>
          </w:p>
        </w:tc>
      </w:tr>
      <w:tr w:rsidR="00ED7A86" w:rsidRPr="00E7695F" w14:paraId="02868744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07C0" w14:textId="38CFF2F3" w:rsidR="00ED7A86" w:rsidRPr="00E7695F" w:rsidRDefault="00ED7A86" w:rsidP="007D31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Four-Year Trends in Sleep Duration and Quality: A Longitudinal Study Using Data from a Commercially Available Sleep Tracker </w:t>
            </w:r>
            <w:r w:rsidR="00374946" w:rsidRPr="00E7695F">
              <w:rPr>
                <w:rFonts w:ascii="Times New Roman" w:hAnsi="Times New Roman" w:cs="Times New Roman"/>
                <w:sz w:val="16"/>
              </w:rPr>
              <w:t>[3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42B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Sleep Cycle app on a smartphone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4AE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“Eligibility criteria for this study included living in a major urban center (New York City) and age 13 years or older.”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8A93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, sex, sleep duration, and qualit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E9D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160,963 participants,</w:t>
            </w:r>
          </w:p>
          <w:p w14:paraId="31B7B9C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5F6EA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* = 2,161,067 nights of sleep tracking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92B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, n* (%)</w:t>
            </w:r>
          </w:p>
          <w:p w14:paraId="747AC61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50EE02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dults (26 - 64), 1,298,200 (60.07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638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 (%)</w:t>
            </w:r>
          </w:p>
          <w:p w14:paraId="77891BB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F8337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72,862 (45.27)</w:t>
            </w:r>
          </w:p>
          <w:p w14:paraId="09DC025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85201A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 (%)</w:t>
            </w:r>
          </w:p>
          <w:p w14:paraId="5D16DCF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2762B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88,122 (54.75)</w:t>
            </w:r>
          </w:p>
          <w:p w14:paraId="6F020946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C2AAEA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150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ED7A86" w:rsidRPr="00E7695F" w14:paraId="59B4096F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F29F" w14:textId="2193AEE7" w:rsidR="00ED7A86" w:rsidRPr="00E7695F" w:rsidRDefault="00ED7A86" w:rsidP="007D31D3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ysical activity, sleep, and cardiovascular health data for 50,000 individuals from the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yHeart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unts Study </w:t>
            </w:r>
            <w:r w:rsidR="00374946" w:rsidRPr="00E7695F">
              <w:rPr>
                <w:rFonts w:ascii="Times New Roman" w:hAnsi="Times New Roman" w:cs="Times New Roman"/>
                <w:sz w:val="16"/>
              </w:rPr>
              <w:t>[4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C36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iPhone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6C0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“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yHeart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unts Cardiovascular Health Study”. “Made available starting in March 2015 in the United States for iPhone 4S or newer requiring a minimum of iOS 8”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98F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, Gender, Education, Clinical History Smoking Status, Heart Disease, Vascular Diseas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02E8D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34,189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6AEBD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, n (%)</w:t>
            </w:r>
          </w:p>
          <w:p w14:paraId="6E4A687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978FD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&lt;30, 6,351 (30,62)</w:t>
            </w:r>
          </w:p>
          <w:p w14:paraId="4C757AC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0-39, 5,723 (27.59)</w:t>
            </w:r>
          </w:p>
          <w:p w14:paraId="51F3F81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0-49, 3,696 (17.82)</w:t>
            </w:r>
          </w:p>
          <w:p w14:paraId="17805A8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50-59, 2,377 (11.46)</w:t>
            </w:r>
          </w:p>
          <w:p w14:paraId="321CAE6D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0-69, 1,769 (8.53)</w:t>
            </w:r>
          </w:p>
          <w:p w14:paraId="115C61D8" w14:textId="77777777" w:rsidR="00ED7A86" w:rsidRPr="00E7695F" w:rsidRDefault="00D16BA3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1"/>
                <w:id w:val="135771732"/>
              </w:sdtPr>
              <w:sdtEndPr/>
              <w:sdtContent>
                <w:r w:rsidR="00ED7A86" w:rsidRPr="00E7695F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≥70 825 (3.97)</w:t>
                </w:r>
              </w:sdtContent>
            </w:sdt>
          </w:p>
          <w:p w14:paraId="2022519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A 15,998 (39.98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0070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 (%)</w:t>
            </w:r>
          </w:p>
          <w:p w14:paraId="193BAD0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6ACD6D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,952 (22.39)</w:t>
            </w:r>
          </w:p>
          <w:p w14:paraId="1957923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8FE8C5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 (%)</w:t>
            </w:r>
          </w:p>
          <w:p w14:paraId="5EE1A34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141F99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7,151(77.55)</w:t>
            </w:r>
          </w:p>
          <w:p w14:paraId="2B10058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B1857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, n (%)</w:t>
            </w:r>
          </w:p>
          <w:p w14:paraId="555A8D4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2 (&lt;1)</w:t>
            </w:r>
          </w:p>
          <w:p w14:paraId="0DEBF06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7398E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A, n (%)</w:t>
            </w:r>
          </w:p>
          <w:p w14:paraId="00BDDA2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7,901 (44.73)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76DF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Race n (%)</w:t>
            </w:r>
          </w:p>
          <w:p w14:paraId="30F1E45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D098A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hite </w:t>
            </w:r>
          </w:p>
          <w:p w14:paraId="3F7D4115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,606 (76.15)</w:t>
            </w:r>
          </w:p>
          <w:p w14:paraId="43368EE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1530AD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  <w:p w14:paraId="0AF920E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88 (3.32)</w:t>
            </w:r>
          </w:p>
          <w:p w14:paraId="126F553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260EE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  <w:p w14:paraId="5315A20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765 (8.82)</w:t>
            </w:r>
          </w:p>
          <w:p w14:paraId="7FF5F401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9EC82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  <w:p w14:paraId="7B71F28F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92 (&lt;1)</w:t>
            </w:r>
          </w:p>
          <w:p w14:paraId="5D73491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C7DBF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  <w:p w14:paraId="504F2A36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31 (7.27)</w:t>
            </w:r>
          </w:p>
          <w:p w14:paraId="08134764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A67EC6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5A5BA8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17AFAD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5F52C5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7A86" w:rsidRPr="00E7695F" w14:paraId="5574657C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C7C1" w14:textId="1ED5515D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-symptomatic Detection of COVID-19 from Smartwatch Data </w:t>
            </w:r>
            <w:r w:rsidR="00374946" w:rsidRPr="00E7695F">
              <w:rPr>
                <w:rFonts w:ascii="Times New Roman" w:hAnsi="Times New Roman" w:cs="Times New Roman"/>
                <w:sz w:val="16"/>
              </w:rPr>
              <w:t>[5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2E8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earable devices that can detect heart rate, steps, and physiological measurements </w:t>
            </w: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(Fitbits, Apple watches, Garmin, and others).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9F6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” Participants with a confirmed or suspected COVID-19 infections”</w:t>
            </w:r>
          </w:p>
          <w:p w14:paraId="233B2302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BAC43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ith high-risk exposures</w:t>
            </w:r>
          </w:p>
          <w:p w14:paraId="4E07410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57C1A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ith “unknown respiratory illness”</w:t>
            </w:r>
          </w:p>
          <w:p w14:paraId="4CADF2E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4C2E5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with no report of illnesse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39D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Age, sex, ethnicity, height, and weight </w:t>
            </w:r>
          </w:p>
          <w:p w14:paraId="3707C733" w14:textId="77777777" w:rsidR="00ED7A86" w:rsidRPr="00E7695F" w:rsidRDefault="00ED7A86" w:rsidP="007D31D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1C94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5,262</w:t>
            </w:r>
          </w:p>
          <w:p w14:paraId="68440CF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B1A3C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* = 32</w:t>
            </w:r>
          </w:p>
          <w:p w14:paraId="5AE54A3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5DAF1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A12262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*” Restricted our </w:t>
            </w: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nalyses to a dataset of 32 individuals who reported a positive COVID-19 diagnosis, a diagnosis date and/or symptom onset date and (usually both; n = 28) and wearable device data appropriate for the analyses.”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524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ge (years), mean (SD)</w:t>
            </w:r>
          </w:p>
          <w:p w14:paraId="325A073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2D2D2D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4 (N/A)</w:t>
            </w:r>
          </w:p>
          <w:p w14:paraId="2CEE8AF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62D4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5,262</w:t>
            </w:r>
          </w:p>
          <w:p w14:paraId="4313C6D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 (%)</w:t>
            </w:r>
          </w:p>
          <w:p w14:paraId="68BF51C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B2652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,910 (55.3)</w:t>
            </w:r>
          </w:p>
          <w:p w14:paraId="6CDEE1F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90341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 (%)</w:t>
            </w:r>
          </w:p>
          <w:p w14:paraId="602B7BB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363D7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,352 (44.7)</w:t>
            </w:r>
          </w:p>
          <w:p w14:paraId="5EE13FE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5E090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* = 32</w:t>
            </w:r>
          </w:p>
          <w:p w14:paraId="6C8DA95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*(%)</w:t>
            </w:r>
          </w:p>
          <w:p w14:paraId="11A626E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2E600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5 (78.1)</w:t>
            </w:r>
          </w:p>
          <w:p w14:paraId="4426C1A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E0576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*(%)</w:t>
            </w:r>
          </w:p>
          <w:p w14:paraId="42869AB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E9EEB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7 (21.9)</w:t>
            </w:r>
          </w:p>
          <w:p w14:paraId="6978B27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631EA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* denotes 32 individuals analyzed</w:t>
            </w:r>
          </w:p>
          <w:p w14:paraId="339ABE1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7B234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05AAC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109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ace n (%)</w:t>
            </w:r>
          </w:p>
          <w:p w14:paraId="5166C7A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05E28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/European 3,941(74.9)</w:t>
            </w:r>
          </w:p>
          <w:p w14:paraId="4FD029D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E2CE6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  <w:p w14:paraId="3B167FA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53 (2.9)</w:t>
            </w:r>
          </w:p>
          <w:p w14:paraId="692BB89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54E53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  <w:p w14:paraId="4CEAA54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05 (3.9)</w:t>
            </w:r>
          </w:p>
          <w:p w14:paraId="60D3925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A330D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ixed/Other/Undeclared</w:t>
            </w:r>
          </w:p>
          <w:p w14:paraId="229551E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010 (19.2)</w:t>
            </w:r>
          </w:p>
        </w:tc>
      </w:tr>
      <w:tr w:rsidR="00ED7A86" w:rsidRPr="00E7695F" w14:paraId="72715907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619F7" w14:textId="6CECDDDE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Real-world Longitudinal Data Collected from the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SleepHealth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bile App Study </w:t>
            </w:r>
            <w:r w:rsidR="00374946" w:rsidRPr="00E7695F">
              <w:rPr>
                <w:rFonts w:ascii="Times New Roman" w:hAnsi="Times New Roman" w:cs="Times New Roman"/>
                <w:sz w:val="16"/>
              </w:rPr>
              <w:t>[6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035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Phone with the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SleepHealth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bile app (SHMAS)</w:t>
            </w:r>
          </w:p>
          <w:p w14:paraId="52307FD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A452E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00CAB3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A4F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+ years old with iPhones</w:t>
            </w:r>
          </w:p>
          <w:p w14:paraId="3CF269D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AD3AD0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ve in the United States with fluency in English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E7C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eight, sex, height, age, race, ethnicity, education, income, and marital statu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3E9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7,250 (shared broadly) </w:t>
            </w:r>
          </w:p>
          <w:p w14:paraId="6E7E1DE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4D65C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= 2,826 (shared narrowly) 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6FA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, mean (SD)</w:t>
            </w:r>
          </w:p>
          <w:p w14:paraId="2293D94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D0235E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7,250 </w:t>
            </w:r>
          </w:p>
          <w:p w14:paraId="78DACDF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.6 (12.9) </w:t>
            </w:r>
          </w:p>
          <w:p w14:paraId="7D1C378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8BE65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0FF0B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2,826</w:t>
            </w:r>
          </w:p>
          <w:p w14:paraId="3692924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8.5 (13.1)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2293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 = 7,250 </w:t>
            </w:r>
          </w:p>
          <w:p w14:paraId="5DF4467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F4076D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 (%)</w:t>
            </w:r>
          </w:p>
          <w:p w14:paraId="671BB24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508(20.8%) </w:t>
            </w:r>
          </w:p>
          <w:p w14:paraId="2C93330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6192FD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 (%)</w:t>
            </w:r>
          </w:p>
          <w:p w14:paraId="2F4E247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740 (79.2%) </w:t>
            </w:r>
          </w:p>
          <w:p w14:paraId="63D9309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29B80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2,826</w:t>
            </w:r>
          </w:p>
          <w:p w14:paraId="418657C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E19E8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 (%)</w:t>
            </w:r>
          </w:p>
          <w:p w14:paraId="3F8C180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958(33.9)</w:t>
            </w:r>
          </w:p>
          <w:p w14:paraId="7C81D29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78470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 (%)</w:t>
            </w:r>
          </w:p>
          <w:p w14:paraId="704A2B5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,869(66.1) 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7BB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ce, n (%) </w:t>
            </w:r>
          </w:p>
          <w:p w14:paraId="718D92F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4C0C5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7,250</w:t>
            </w:r>
          </w:p>
          <w:p w14:paraId="0382FE5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65009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  <w:p w14:paraId="64D378C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,541(77.9)</w:t>
            </w:r>
          </w:p>
          <w:p w14:paraId="1FCDCD7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55090F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sian </w:t>
            </w:r>
          </w:p>
          <w:p w14:paraId="6ED6572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71(5.2)</w:t>
            </w:r>
          </w:p>
          <w:p w14:paraId="2FDA63F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838AFE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ack/African American </w:t>
            </w:r>
          </w:p>
          <w:p w14:paraId="61C0EFD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93(2.9)</w:t>
            </w:r>
          </w:p>
          <w:p w14:paraId="41BE949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Race</w:t>
            </w:r>
          </w:p>
          <w:p w14:paraId="4756BA7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55 (7.8)</w:t>
            </w:r>
          </w:p>
          <w:p w14:paraId="653B889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7F41F9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erican Indian or Alaska Native </w:t>
            </w:r>
          </w:p>
          <w:p w14:paraId="2B6D8F3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2(0.4)</w:t>
            </w:r>
          </w:p>
          <w:p w14:paraId="251B3DB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1C6DE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fer Not to Answer </w:t>
            </w:r>
          </w:p>
          <w:p w14:paraId="5AB1F70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6(1.1)</w:t>
            </w:r>
          </w:p>
          <w:p w14:paraId="785E06B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35093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6FAEDEA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22 (3.7)</w:t>
            </w:r>
          </w:p>
          <w:p w14:paraId="22A00FB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188E80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ative Hawaiian or Other Pacific Islanders</w:t>
            </w:r>
          </w:p>
          <w:p w14:paraId="2C3A45F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(0.2) </w:t>
            </w:r>
          </w:p>
          <w:p w14:paraId="529BAEA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9895D1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spanic/Latino </w:t>
            </w:r>
          </w:p>
          <w:p w14:paraId="65C6372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70(11.3)</w:t>
            </w:r>
          </w:p>
          <w:p w14:paraId="003F3C5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FAE00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/Non-Latino</w:t>
            </w:r>
          </w:p>
          <w:p w14:paraId="7770264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,846(87.2)</w:t>
            </w:r>
          </w:p>
          <w:p w14:paraId="24798EE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66BEB7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2,826</w:t>
            </w:r>
          </w:p>
          <w:p w14:paraId="5534186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A98224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  <w:p w14:paraId="4967938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09(67.4)</w:t>
            </w:r>
          </w:p>
          <w:p w14:paraId="2593491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E67767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  <w:p w14:paraId="0238397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9(7.6)</w:t>
            </w:r>
          </w:p>
          <w:p w14:paraId="4200CD8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3D9FC0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Black/African-American</w:t>
            </w:r>
          </w:p>
          <w:p w14:paraId="4CA681A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1(6.7)</w:t>
            </w:r>
          </w:p>
          <w:p w14:paraId="2AC950E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31178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ltiple Races </w:t>
            </w:r>
          </w:p>
          <w:p w14:paraId="5E5FF0E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6(7.3)</w:t>
            </w:r>
          </w:p>
          <w:p w14:paraId="21A8BDF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8D22A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merican Indian or Alaska Native </w:t>
            </w:r>
          </w:p>
          <w:p w14:paraId="7E76F35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(0.7)</w:t>
            </w:r>
          </w:p>
          <w:p w14:paraId="346199C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5482D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fer Not to Answer </w:t>
            </w:r>
          </w:p>
          <w:p w14:paraId="082B4F8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7(4.1)</w:t>
            </w:r>
          </w:p>
          <w:p w14:paraId="0096284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B944E3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her </w:t>
            </w:r>
          </w:p>
          <w:p w14:paraId="238A4C3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6(40)</w:t>
            </w:r>
          </w:p>
          <w:p w14:paraId="0B9A6EA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92B86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ative Hawaiian or Other Pacific Islander </w:t>
            </w:r>
          </w:p>
          <w:p w14:paraId="1DB8C8B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(0.4) </w:t>
            </w:r>
          </w:p>
          <w:p w14:paraId="54F97B6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003DF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/Latino</w:t>
            </w:r>
          </w:p>
          <w:p w14:paraId="5E55156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13(12.5)</w:t>
            </w:r>
          </w:p>
          <w:p w14:paraId="0121E10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C2187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/Non-Latino</w:t>
            </w:r>
          </w:p>
          <w:p w14:paraId="3031680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765(84.6)</w:t>
            </w:r>
          </w:p>
        </w:tc>
      </w:tr>
      <w:tr w:rsidR="00ED7A86" w:rsidRPr="00E7695F" w14:paraId="46177063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60BD" w14:textId="59E4DD33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The Accuracy of Passive Phone Sensors in Predicting Daily Mood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7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DFD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roid or iPhone with Wi-Fi or 3G/4G capabilities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294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+ years old with a smartphone</w:t>
            </w:r>
          </w:p>
          <w:p w14:paraId="40CB621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7E6D5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le to read English </w:t>
            </w:r>
          </w:p>
          <w:p w14:paraId="6E354E7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E0F027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core a five or more on the Patient Health Questionnaire-9 </w:t>
            </w:r>
          </w:p>
          <w:p w14:paraId="70DF738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5F5D5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icated that the “depressive symptoms make it ‘very’ or ‘extremely’ difficult to function at work, home or </w:t>
            </w: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ocially”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395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Age, gender, ethnicity, race, marital status, and income </w:t>
            </w:r>
          </w:p>
          <w:p w14:paraId="0E8129B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2AC45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average age of the sample was 33.4 years (SD = 10.7) and 77.8% of participants were female. The cohort was 57.5% Non‐Hispanic White, 16.2% African American/Black, and </w:t>
            </w: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5.1% Hispanic. A significant proportion of the participants (35.2%) reported making under $30,000 annually, and a majority (54.2%) said they couldn't make ends meet with their current income.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726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 =271 (BRIGHTEN sample with Android phones)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BEF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 (years), mean (SD)</w:t>
            </w:r>
          </w:p>
          <w:p w14:paraId="6025E24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65922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3.4(10.7) 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3F6D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(%)</w:t>
            </w:r>
          </w:p>
          <w:p w14:paraId="3C429EA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0(22.2)</w:t>
            </w:r>
          </w:p>
          <w:p w14:paraId="62CD5E1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A0322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Female(%)</w:t>
            </w:r>
          </w:p>
          <w:p w14:paraId="4BB12E8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11(77.8)</w:t>
            </w:r>
          </w:p>
          <w:p w14:paraId="6751DC0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2E1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Race,n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  <w:p w14:paraId="195E06E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3AFB9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hite</w:t>
            </w:r>
          </w:p>
          <w:p w14:paraId="3CD2DAD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56(57.5)</w:t>
            </w:r>
          </w:p>
          <w:p w14:paraId="00228E8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C18BE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frican-American/Black</w:t>
            </w:r>
          </w:p>
          <w:p w14:paraId="4421211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4(16.2)</w:t>
            </w:r>
          </w:p>
          <w:p w14:paraId="45FF677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31209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</w:t>
            </w:r>
          </w:p>
          <w:p w14:paraId="61BC0AF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1(15.1)</w:t>
            </w:r>
          </w:p>
          <w:p w14:paraId="05FD4B9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148EF7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7A86" w:rsidRPr="00E7695F" w14:paraId="5280731C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F5CBC" w14:textId="3E13192E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Asthma Mobile Health Study, Smartphone Data Collected Using ResearchKit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8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58C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Phone that can install the Asthma Health App (AHA)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CE61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+ years old</w:t>
            </w:r>
          </w:p>
          <w:p w14:paraId="2DD4325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09AE9C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ve asthma </w:t>
            </w:r>
          </w:p>
          <w:p w14:paraId="1206378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38DFD0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pregnant </w:t>
            </w:r>
          </w:p>
          <w:p w14:paraId="4930E97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79074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Literate in English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ACC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, race, age, gender, income and educatio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DF2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=6346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AFF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(years), n(%)</w:t>
            </w:r>
          </w:p>
          <w:p w14:paraId="27BD481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3826EC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-34(60)</w:t>
            </w:r>
          </w:p>
          <w:p w14:paraId="5DE0570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278859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5-64(36)</w:t>
            </w:r>
          </w:p>
          <w:p w14:paraId="64AA7D1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B8F0B1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5+(3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979B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n(%)</w:t>
            </w:r>
          </w:p>
          <w:p w14:paraId="35AF9E8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564(61)</w:t>
            </w:r>
          </w:p>
          <w:p w14:paraId="2D615F3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B8F518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Female,n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  <w:p w14:paraId="143640A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001(39)</w:t>
            </w:r>
          </w:p>
          <w:p w14:paraId="005B973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C4200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A,n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  <w:p w14:paraId="030E3FC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310(NA)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BDB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Race,n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(%)</w:t>
            </w:r>
          </w:p>
          <w:p w14:paraId="1B6AA67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582032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  <w:p w14:paraId="47C068D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63(5)</w:t>
            </w:r>
          </w:p>
          <w:p w14:paraId="3B826F8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5FE223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</w:t>
            </w:r>
          </w:p>
          <w:p w14:paraId="5173F92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419(69)</w:t>
            </w:r>
          </w:p>
          <w:p w14:paraId="6929AD6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EDFB4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  <w:p w14:paraId="0ACE52E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47(7)</w:t>
            </w:r>
          </w:p>
          <w:p w14:paraId="284F15B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D004D3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ulti</w:t>
            </w:r>
          </w:p>
          <w:p w14:paraId="0F9E307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65(5)</w:t>
            </w:r>
          </w:p>
          <w:p w14:paraId="42B6DD3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C523EF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spanic </w:t>
            </w:r>
          </w:p>
          <w:p w14:paraId="7A470A8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501(14)</w:t>
            </w:r>
          </w:p>
          <w:p w14:paraId="126B09A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F5DF8D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  <w:p w14:paraId="43208AF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380(NA)</w:t>
            </w:r>
          </w:p>
        </w:tc>
      </w:tr>
      <w:tr w:rsidR="00ED7A86" w:rsidRPr="00E7695F" w14:paraId="5DA813FC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CE4B" w14:textId="12F1045F" w:rsidR="00ED7A86" w:rsidRPr="00E7695F" w:rsidRDefault="00ED7A86" w:rsidP="001962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mPower Study, Parkinson Disease Mobile Data Collected Using ResearchKit </w:t>
            </w: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9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2D3E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Phone 4S or newer (requires a minimum of iOS 8)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621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+ years old</w:t>
            </w:r>
          </w:p>
          <w:p w14:paraId="52B8F5E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CBDC8E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Individuals living in the United States</w:t>
            </w:r>
          </w:p>
          <w:p w14:paraId="37D10BA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9B9C9C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ble to read and write in English </w:t>
            </w:r>
          </w:p>
          <w:p w14:paraId="177FDB8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F14740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Diagnosed with Parkinson Disease</w:t>
            </w:r>
          </w:p>
          <w:p w14:paraId="6EB4D33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A16C8AF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General population (as a control)</w:t>
            </w:r>
          </w:p>
          <w:p w14:paraId="471D98F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815EA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 must be literate in English which poses an obstacle for non-English speaking participants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AF6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976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=6805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F88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0154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CC0E6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51F45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8775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ED7A86" w:rsidRPr="00E7695F" w14:paraId="438178EE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854A" w14:textId="7AB029A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Wearable Sensor Data and Self-reported Symptoms for COVID-19 Detection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10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1A1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mart devices (smartwatches and/or smartphones) capable of downloading iOS or Android research app: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yDataHelps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8C4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eneral population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EBF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Sex, ag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50F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=30,529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5B8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&lt;35 7,052 (23.1%)</w:t>
            </w:r>
          </w:p>
          <w:p w14:paraId="6DB367C4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5 to 50 10,357 (33.9%)</w:t>
            </w:r>
          </w:p>
          <w:p w14:paraId="16A0B19B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51 to 65 9,038 (29.6%)</w:t>
            </w:r>
          </w:p>
          <w:p w14:paraId="2DCA5443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ver 65 3,899 (12.8%)</w:t>
            </w:r>
          </w:p>
          <w:p w14:paraId="460F56B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57EBC8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2EE7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(%)</w:t>
            </w:r>
          </w:p>
          <w:p w14:paraId="43533541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,922, 62.0%</w:t>
            </w:r>
          </w:p>
          <w:p w14:paraId="6A2ED959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552A43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, n(%) </w:t>
            </w:r>
          </w:p>
          <w:p w14:paraId="38431AA4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1607, 38%</w:t>
            </w:r>
          </w:p>
          <w:p w14:paraId="0161D84E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1B3C9D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2AB4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clear as no information about racial and gender makeup was given. </w:t>
            </w:r>
          </w:p>
        </w:tc>
      </w:tr>
      <w:tr w:rsidR="00ED7A86" w:rsidRPr="00E7695F" w14:paraId="0D341142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91225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Using a ResearchKit Smartphone App to Collect Rheumatoid</w:t>
            </w:r>
          </w:p>
          <w:p w14:paraId="4C0A0921" w14:textId="1ED09E19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hritis Symptoms From Real-World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Participants:Feasibility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dy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11]</w:t>
            </w:r>
          </w:p>
          <w:p w14:paraId="380D223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48A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</w:t>
            </w:r>
            <w:r w:rsidRPr="00E7695F">
              <w:rPr>
                <w:rFonts w:ascii="Times New Roman" w:hAnsi="Times New Roman" w:cs="Times New Roman"/>
                <w:sz w:val="16"/>
              </w:rPr>
              <w:t>PARADE app could be download from the Apple App Store in the United States.</w:t>
            </w:r>
          </w:p>
          <w:p w14:paraId="1F7F3DF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DEDB" w14:textId="77777777" w:rsidR="00ED7A86" w:rsidRPr="00E7695F" w:rsidRDefault="00ED7A86" w:rsidP="007D31D3">
            <w:pPr>
              <w:widowControl w:val="0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Patients with Rheumatoid Arthritis (RA) were recruited via social media campaign in the United States. Inclusion</w:t>
            </w:r>
          </w:p>
          <w:p w14:paraId="0B0A6542" w14:textId="77777777" w:rsidR="00ED7A86" w:rsidRPr="00E7695F" w:rsidRDefault="00ED7A86" w:rsidP="007D31D3">
            <w:pPr>
              <w:widowControl w:val="0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criteria were being 21 years of age or over, being English</w:t>
            </w:r>
          </w:p>
          <w:p w14:paraId="28DB4575" w14:textId="77777777" w:rsidR="00ED7A86" w:rsidRPr="00E7695F" w:rsidRDefault="00ED7A86" w:rsidP="007D31D3">
            <w:pPr>
              <w:widowControl w:val="0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speaking, living in the United States, and having a physician’s</w:t>
            </w:r>
          </w:p>
          <w:p w14:paraId="7F0460FB" w14:textId="77777777" w:rsidR="00ED7A86" w:rsidRPr="00E7695F" w:rsidRDefault="00ED7A86" w:rsidP="007D31D3">
            <w:pPr>
              <w:widowControl w:val="0"/>
              <w:rPr>
                <w:rFonts w:ascii="Times New Roman" w:hAnsi="Times New Roman" w:cs="Times New Roman"/>
                <w:sz w:val="16"/>
              </w:rPr>
            </w:pPr>
            <w:r w:rsidRPr="00E7695F">
              <w:rPr>
                <w:rFonts w:ascii="Times New Roman" w:hAnsi="Times New Roman" w:cs="Times New Roman"/>
                <w:sz w:val="16"/>
              </w:rPr>
              <w:t>diagnosis of RA.</w:t>
            </w:r>
          </w:p>
          <w:p w14:paraId="66098853" w14:textId="77777777" w:rsidR="00ED7A86" w:rsidRPr="00E7695F" w:rsidRDefault="00ED7A86" w:rsidP="007D31D3">
            <w:pPr>
              <w:widowControl w:val="0"/>
              <w:rPr>
                <w:rFonts w:ascii="Times New Roman" w:hAnsi="Times New Roman" w:cs="Times New Roman"/>
                <w:sz w:val="16"/>
              </w:rPr>
            </w:pPr>
          </w:p>
          <w:p w14:paraId="16BFBDD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5A8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Sex, age, Ethnicity, BMI, Education, Smoking History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2E0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=399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DA59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The mean age of included individuals was 49.2 years old with a SD of 12.48.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BD5D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(%)</w:t>
            </w:r>
          </w:p>
          <w:p w14:paraId="5B4B905F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22 (80.7)</w:t>
            </w:r>
          </w:p>
          <w:p w14:paraId="7CEE6273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43E31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(%)</w:t>
            </w:r>
          </w:p>
          <w:p w14:paraId="276BD960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77 (19.3)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008E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, n (%)</w:t>
            </w:r>
          </w:p>
          <w:p w14:paraId="764528C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639D7AB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 322 (80.7)</w:t>
            </w:r>
          </w:p>
          <w:p w14:paraId="0413ADB1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frican American</w:t>
            </w:r>
          </w:p>
          <w:p w14:paraId="01FB085E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6 (4.0)</w:t>
            </w:r>
          </w:p>
          <w:p w14:paraId="167C9FF2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40 (10.0)</w:t>
            </w:r>
          </w:p>
          <w:p w14:paraId="4610B752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 11 (2.8)</w:t>
            </w:r>
          </w:p>
          <w:p w14:paraId="0A559C4F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 10 (2.5)</w:t>
            </w:r>
          </w:p>
          <w:p w14:paraId="115A3C2C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C323AC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23C6675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23382B3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D29F1F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D7A86" w:rsidRPr="00E7695F" w14:paraId="43A165B9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CEDF" w14:textId="34FA17F0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arnessing wearable device data to improve state-level real-time surveillance of influenza-like illness in the USA: a population-based study</w:t>
            </w:r>
            <w:r w:rsidR="001962B1"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12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AF5D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rticipant who used a Fitbit wearable device and who wore the same Fitbit for at least 60 days.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EEC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Targeted general population, but participants had to meet the following requirement. Participant had a self-reported birth year between 1930 and 2004, height greater than 1 m, and weight greater than 20 kg. The study chose to focus on participants in the following five states: California, Texas, New York, Illinois, and Pennsylvania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3E0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Sex, Age, BMI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A4DB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=47, 249 (after screening process)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588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The mean age of included individuals was 42.7 years old.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88CD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(%)</w:t>
            </w:r>
          </w:p>
          <w:p w14:paraId="1CB0AEE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132019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8465 (60.2%)</w:t>
            </w:r>
          </w:p>
          <w:p w14:paraId="3673265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92AB72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, n(%) </w:t>
            </w:r>
          </w:p>
          <w:p w14:paraId="67C83E6E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80FF248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594 (39.4%)</w:t>
            </w:r>
          </w:p>
          <w:p w14:paraId="66CE7258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059108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Unknown, n(%)</w:t>
            </w:r>
          </w:p>
          <w:p w14:paraId="0599AB70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90 (0·4%)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9EC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Unclear as no information about racial and gender makeup was given</w:t>
            </w:r>
          </w:p>
        </w:tc>
      </w:tr>
      <w:tr w:rsidR="00ED7A86" w:rsidRPr="00E7695F" w14:paraId="547C8915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3DC1" w14:textId="0D2D8D4C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sing Mobile Apps to Assess and Treat Depression in Hispanic and Latino Populations: Fully Remote Randomized Clinical Trial 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13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DCE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martphone or tablet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8177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argeted Hispanic/Latino adults with mild to moderate depression through social media, Hispanic/Latino Catholic ministries, and posting on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Craiglist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provided monetary compensation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9EC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, Income, Education, Race, Income satisfaction, Marital status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058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345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5CFF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8-30 137(40.2)</w:t>
            </w:r>
          </w:p>
          <w:p w14:paraId="3718607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1-40 101(29.6)</w:t>
            </w:r>
          </w:p>
          <w:p w14:paraId="3D38B8D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41-50 74(21.7)</w:t>
            </w:r>
          </w:p>
          <w:p w14:paraId="441848F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51-60 23(6.7)</w:t>
            </w:r>
          </w:p>
          <w:p w14:paraId="72B3969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61-70 5(1.5)</w:t>
            </w:r>
          </w:p>
          <w:p w14:paraId="6EA5633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&gt;70 1(0.3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D1E82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(%)</w:t>
            </w:r>
          </w:p>
          <w:p w14:paraId="12E84B1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495F12B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266 (77.1%)</w:t>
            </w:r>
          </w:p>
          <w:p w14:paraId="3751FED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FA9B666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n, n(%)</w:t>
            </w:r>
          </w:p>
          <w:p w14:paraId="0CC7476A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0B779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79 (22.9)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88E29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/Latinos 106 (30.7)</w:t>
            </w:r>
          </w:p>
          <w:p w14:paraId="1872A9B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1E59DC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on-Hispanic white 184 (53.3)</w:t>
            </w:r>
          </w:p>
          <w:p w14:paraId="60E1F1DE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08BC0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frican-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mericna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/black 25 (7.2)</w:t>
            </w:r>
          </w:p>
          <w:p w14:paraId="0523068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BBD5D2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merican Indian/Alaskan Native 3 (0.9)</w:t>
            </w:r>
          </w:p>
          <w:p w14:paraId="1AAB764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E5B58C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 24 (7.0)</w:t>
            </w:r>
          </w:p>
          <w:p w14:paraId="0D728C5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E7E75D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 3 (0.9)</w:t>
            </w:r>
          </w:p>
        </w:tc>
      </w:tr>
      <w:tr w:rsidR="00ED7A86" w:rsidRPr="00E7695F" w14:paraId="4914454D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3D6C0" w14:textId="32ED52C1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Learning endometriosis phenotypes from patient-generated data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14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61B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Phendo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p available for both iOS and Android based phones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B546A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Recruitment of women through patient advocacy groups and active recruitment efforts such as social media, celebrity endorsement, emails, radio, etc.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2436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ge, Gender, BMI, Race/ethnicity, Education, Living environment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42B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4,368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BD45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30.29 (7.0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DDA7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ale, 3 (0.1%)</w:t>
            </w:r>
          </w:p>
          <w:p w14:paraId="57F1247C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, 40 (0.9%)</w:t>
            </w:r>
          </w:p>
          <w:p w14:paraId="59119A90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Female, 4308 (99.0%)</w:t>
            </w: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3674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ative American, 29 (0.7%)</w:t>
            </w:r>
          </w:p>
          <w:p w14:paraId="677D9D8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12221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Black, non-Hispanic, 101 (2.3%)</w:t>
            </w:r>
          </w:p>
          <w:p w14:paraId="27B357A0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, 111 (2.6%)</w:t>
            </w:r>
          </w:p>
          <w:p w14:paraId="26356B9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, 215 (4.9%)</w:t>
            </w:r>
          </w:p>
          <w:p w14:paraId="6A6D713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, 290 (6.7%)</w:t>
            </w:r>
          </w:p>
          <w:p w14:paraId="039D6AB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, non-Hispanic, 3604 (82.9%)</w:t>
            </w:r>
          </w:p>
        </w:tc>
      </w:tr>
      <w:tr w:rsidR="00ED7A86" w:rsidRPr="00E7695F" w14:paraId="3087E7C2" w14:textId="77777777" w:rsidTr="00B04E6D">
        <w:tc>
          <w:tcPr>
            <w:tcW w:w="18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6BBF" w14:textId="035DDC93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valuating the Utility of Smartphone-Based Sensor Assessments in Persons With Multiple Sclerosis in the Real-World Using an App (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levateMS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: Observational, Prospective Pilot Digital Health Study </w:t>
            </w:r>
            <w:r w:rsidR="001962B1" w:rsidRPr="00E7695F">
              <w:rPr>
                <w:rFonts w:ascii="Times New Roman" w:hAnsi="Times New Roman" w:cs="Times New Roman"/>
                <w:sz w:val="16"/>
              </w:rPr>
              <w:t>[15]</w:t>
            </w:r>
          </w:p>
        </w:tc>
        <w:tc>
          <w:tcPr>
            <w:tcW w:w="13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50E2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martphone capable of downloading </w:t>
            </w:r>
            <w:proofErr w:type="spellStart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levateMS</w:t>
            </w:r>
            <w:proofErr w:type="spellEnd"/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p </w:t>
            </w:r>
          </w:p>
        </w:tc>
        <w:tc>
          <w:tcPr>
            <w:tcW w:w="22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C76B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atient-centered design with individuals with multiple sclerosis (self-referred or clinic-referred) or without multiple sclerosis 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1B2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ge, gender, race, education, health insurance, employment status, geographic location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090DD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n = 629</w:t>
            </w:r>
          </w:p>
        </w:tc>
        <w:tc>
          <w:tcPr>
            <w:tcW w:w="20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39E3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mean (SD) age of 39.34 (11.41), 45.20 (11.64), and 48.93 (11.20) years in the control, self-referred, and clinic-referred cohorts, respectively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9DDE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self-referred MS excluding missingness) </w:t>
            </w:r>
          </w:p>
          <w:p w14:paraId="644C36C5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ADE1DB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omen, n(%)</w:t>
            </w:r>
          </w:p>
          <w:p w14:paraId="162638B7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35A9268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54 (73.3%)</w:t>
            </w:r>
          </w:p>
          <w:p w14:paraId="54AF7606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A4FA0A4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n, n(%) </w:t>
            </w:r>
          </w:p>
          <w:p w14:paraId="0BD292F7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85CC9F9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56 (26.7.4%)</w:t>
            </w:r>
          </w:p>
          <w:p w14:paraId="0ABD30CC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705C5B3" w14:textId="77777777" w:rsidR="00ED7A86" w:rsidRPr="00E7695F" w:rsidRDefault="00ED7A86" w:rsidP="007D31D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E115C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Ethnicity, n (%)</w:t>
            </w:r>
          </w:p>
          <w:p w14:paraId="266CCC24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6E05320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White 182 (85.4)</w:t>
            </w:r>
          </w:p>
          <w:p w14:paraId="56E1C87E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frican American</w:t>
            </w:r>
          </w:p>
          <w:p w14:paraId="2ED569C2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13 (6.1)</w:t>
            </w:r>
          </w:p>
          <w:p w14:paraId="4C47051A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Hispanic 9 (4.2)</w:t>
            </w:r>
          </w:p>
          <w:p w14:paraId="5B9B972D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Asian 4 (1.9)</w:t>
            </w:r>
          </w:p>
          <w:p w14:paraId="7B03864A" w14:textId="77777777" w:rsidR="00ED7A86" w:rsidRPr="00E7695F" w:rsidRDefault="00ED7A86" w:rsidP="007D31D3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Other 5 (2.3)</w:t>
            </w:r>
          </w:p>
          <w:p w14:paraId="5143C921" w14:textId="77777777" w:rsidR="00ED7A86" w:rsidRPr="00E7695F" w:rsidRDefault="00ED7A86" w:rsidP="007D31D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695F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</w:tr>
    </w:tbl>
    <w:p w14:paraId="288EFB6D" w14:textId="620BBD8C" w:rsidR="00D068EA" w:rsidRPr="00E7695F" w:rsidRDefault="00D068EA">
      <w:pPr>
        <w:rPr>
          <w:rFonts w:ascii="Times New Roman" w:hAnsi="Times New Roman" w:cs="Times New Roman"/>
          <w:b/>
          <w:bCs/>
        </w:rPr>
      </w:pPr>
    </w:p>
    <w:p w14:paraId="6399E4CB" w14:textId="12F2336D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1]</w:t>
      </w:r>
      <w:r w:rsidRPr="00E7695F">
        <w:rPr>
          <w:rFonts w:ascii="Times New Roman" w:hAnsi="Times New Roman" w:cs="Times New Roman"/>
        </w:rPr>
        <w:tab/>
        <w:t xml:space="preserve">N. L. Spartano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Comparison of On-Site Versus Remote Mobile Device Support in the Framingham Heart Study Using the Health eHeart Study for Digital Follow-up: Randomized Pilot Study Set Within an Observational Study Design,” </w:t>
      </w:r>
      <w:r w:rsidRPr="00E7695F">
        <w:rPr>
          <w:rFonts w:ascii="Times New Roman" w:hAnsi="Times New Roman" w:cs="Times New Roman"/>
          <w:i/>
          <w:iCs/>
        </w:rPr>
        <w:t>JMIR Mhealth Uhealth</w:t>
      </w:r>
      <w:r w:rsidRPr="00E7695F">
        <w:rPr>
          <w:rFonts w:ascii="Times New Roman" w:hAnsi="Times New Roman" w:cs="Times New Roman"/>
        </w:rPr>
        <w:t>, vol. 7, no. 9, Sep. 2019, doi: 10.2196/13238.</w:t>
      </w:r>
    </w:p>
    <w:p w14:paraId="21EB2D38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2]</w:t>
      </w:r>
      <w:r w:rsidRPr="00E7695F">
        <w:rPr>
          <w:rFonts w:ascii="Times New Roman" w:hAnsi="Times New Roman" w:cs="Times New Roman"/>
        </w:rPr>
        <w:tab/>
        <w:t xml:space="preserve">B. L. </w:t>
      </w:r>
      <w:proofErr w:type="spellStart"/>
      <w:r w:rsidRPr="00E7695F">
        <w:rPr>
          <w:rFonts w:ascii="Times New Roman" w:hAnsi="Times New Roman" w:cs="Times New Roman"/>
        </w:rPr>
        <w:t>Smarr</w:t>
      </w:r>
      <w:proofErr w:type="spellEnd"/>
      <w:r w:rsidRPr="00E7695F">
        <w:rPr>
          <w:rFonts w:ascii="Times New Roman" w:hAnsi="Times New Roman" w:cs="Times New Roman"/>
        </w:rPr>
        <w:t xml:space="preserve">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Feasibility of continuous fever monitoring using wearable devices,” </w:t>
      </w:r>
      <w:r w:rsidRPr="00E7695F">
        <w:rPr>
          <w:rFonts w:ascii="Times New Roman" w:hAnsi="Times New Roman" w:cs="Times New Roman"/>
          <w:i/>
          <w:iCs/>
        </w:rPr>
        <w:t>Scientific Reports</w:t>
      </w:r>
      <w:r w:rsidRPr="00E7695F">
        <w:rPr>
          <w:rFonts w:ascii="Times New Roman" w:hAnsi="Times New Roman" w:cs="Times New Roman"/>
        </w:rPr>
        <w:t>, vol. 10, no. 1, Art. no. 1, Dec. 2020, doi: 10.1038/s41598-020-78355-6.</w:t>
      </w:r>
    </w:p>
    <w:p w14:paraId="56327F48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3]</w:t>
      </w:r>
      <w:r w:rsidRPr="00E7695F">
        <w:rPr>
          <w:rFonts w:ascii="Times New Roman" w:hAnsi="Times New Roman" w:cs="Times New Roman"/>
        </w:rPr>
        <w:tab/>
        <w:t xml:space="preserve">R. Robbins, M. Affouf, A. Seixas, L. Beaugris, G. Avirappattu, and G. Jean-Louis, “Four-Year Trends in Sleep Duration and Quality: A Longitudinal Study Using Data from a Commercially Available Sleep Tracker,” </w:t>
      </w:r>
      <w:r w:rsidRPr="00E7695F">
        <w:rPr>
          <w:rFonts w:ascii="Times New Roman" w:hAnsi="Times New Roman" w:cs="Times New Roman"/>
          <w:i/>
          <w:iCs/>
        </w:rPr>
        <w:t>J Med Internet Res</w:t>
      </w:r>
      <w:r w:rsidRPr="00E7695F">
        <w:rPr>
          <w:rFonts w:ascii="Times New Roman" w:hAnsi="Times New Roman" w:cs="Times New Roman"/>
        </w:rPr>
        <w:t>, vol. 22, no. 2, Feb. 2020, doi: 10.2196/14735.</w:t>
      </w:r>
    </w:p>
    <w:p w14:paraId="6A49C100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4]</w:t>
      </w:r>
      <w:r w:rsidRPr="00E7695F">
        <w:rPr>
          <w:rFonts w:ascii="Times New Roman" w:hAnsi="Times New Roman" w:cs="Times New Roman"/>
        </w:rPr>
        <w:tab/>
        <w:t xml:space="preserve">S. G. Hershman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Physical activity, sleep and cardiovascular health data for 50,000 individuals from the MyHeart Counts Study,” </w:t>
      </w:r>
      <w:r w:rsidRPr="00E7695F">
        <w:rPr>
          <w:rFonts w:ascii="Times New Roman" w:hAnsi="Times New Roman" w:cs="Times New Roman"/>
          <w:i/>
          <w:iCs/>
        </w:rPr>
        <w:t>Sci Data</w:t>
      </w:r>
      <w:r w:rsidRPr="00E7695F">
        <w:rPr>
          <w:rFonts w:ascii="Times New Roman" w:hAnsi="Times New Roman" w:cs="Times New Roman"/>
        </w:rPr>
        <w:t>, vol. 6, Apr. 2019, doi: 10.1038/s41597-019-0016-7.</w:t>
      </w:r>
    </w:p>
    <w:p w14:paraId="2A7E00A8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5]</w:t>
      </w:r>
      <w:r w:rsidRPr="00E7695F">
        <w:rPr>
          <w:rFonts w:ascii="Times New Roman" w:hAnsi="Times New Roman" w:cs="Times New Roman"/>
        </w:rPr>
        <w:tab/>
        <w:t xml:space="preserve">T. Mishra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Pre-symptomatic detection of COVID-19 from smartwatch data,” </w:t>
      </w:r>
      <w:r w:rsidRPr="00E7695F">
        <w:rPr>
          <w:rFonts w:ascii="Times New Roman" w:hAnsi="Times New Roman" w:cs="Times New Roman"/>
          <w:i/>
          <w:iCs/>
        </w:rPr>
        <w:t>Nature Biomedical Engineering</w:t>
      </w:r>
      <w:r w:rsidRPr="00E7695F">
        <w:rPr>
          <w:rFonts w:ascii="Times New Roman" w:hAnsi="Times New Roman" w:cs="Times New Roman"/>
        </w:rPr>
        <w:t>, pp. 1–13, Nov. 2020, doi: 10.1038/s41551-020-00640-6.</w:t>
      </w:r>
    </w:p>
    <w:p w14:paraId="3EEBF6D6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6]</w:t>
      </w:r>
      <w:r w:rsidRPr="00E7695F">
        <w:rPr>
          <w:rFonts w:ascii="Times New Roman" w:hAnsi="Times New Roman" w:cs="Times New Roman"/>
        </w:rPr>
        <w:tab/>
        <w:t xml:space="preserve">S. Deering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Real-world longitudinal data collected from the SleepHealth mobile app study,” </w:t>
      </w:r>
      <w:r w:rsidRPr="00E7695F">
        <w:rPr>
          <w:rFonts w:ascii="Times New Roman" w:hAnsi="Times New Roman" w:cs="Times New Roman"/>
          <w:i/>
          <w:iCs/>
        </w:rPr>
        <w:t>Sci Data</w:t>
      </w:r>
      <w:r w:rsidRPr="00E7695F">
        <w:rPr>
          <w:rFonts w:ascii="Times New Roman" w:hAnsi="Times New Roman" w:cs="Times New Roman"/>
        </w:rPr>
        <w:t>, vol. 7, Nov. 2020, doi: 10.1038/s41597-020-00753-2.</w:t>
      </w:r>
    </w:p>
    <w:p w14:paraId="7D69465B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7]</w:t>
      </w:r>
      <w:r w:rsidRPr="00E7695F">
        <w:rPr>
          <w:rFonts w:ascii="Times New Roman" w:hAnsi="Times New Roman" w:cs="Times New Roman"/>
        </w:rPr>
        <w:tab/>
        <w:t xml:space="preserve">A. Pratap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The accuracy of passive phone sensors in predicting daily mood,” </w:t>
      </w:r>
      <w:r w:rsidRPr="00E7695F">
        <w:rPr>
          <w:rFonts w:ascii="Times New Roman" w:hAnsi="Times New Roman" w:cs="Times New Roman"/>
          <w:i/>
          <w:iCs/>
        </w:rPr>
        <w:t>Depression and Anxiety</w:t>
      </w:r>
      <w:r w:rsidRPr="00E7695F">
        <w:rPr>
          <w:rFonts w:ascii="Times New Roman" w:hAnsi="Times New Roman" w:cs="Times New Roman"/>
        </w:rPr>
        <w:t>, vol. 36, no. 1, pp. 72–81, 2019, doi: https://doi.org/10.1002/da.22822.</w:t>
      </w:r>
    </w:p>
    <w:p w14:paraId="4ABD105D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lastRenderedPageBreak/>
        <w:t>[8]</w:t>
      </w:r>
      <w:r w:rsidRPr="00E7695F">
        <w:rPr>
          <w:rFonts w:ascii="Times New Roman" w:hAnsi="Times New Roman" w:cs="Times New Roman"/>
        </w:rPr>
        <w:tab/>
        <w:t xml:space="preserve">Y.-F. Y. Chan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The asthma mobile health study, smartphone data collected using ResearchKit,” </w:t>
      </w:r>
      <w:r w:rsidRPr="00E7695F">
        <w:rPr>
          <w:rFonts w:ascii="Times New Roman" w:hAnsi="Times New Roman" w:cs="Times New Roman"/>
          <w:i/>
          <w:iCs/>
        </w:rPr>
        <w:t>Sci Data</w:t>
      </w:r>
      <w:r w:rsidRPr="00E7695F">
        <w:rPr>
          <w:rFonts w:ascii="Times New Roman" w:hAnsi="Times New Roman" w:cs="Times New Roman"/>
        </w:rPr>
        <w:t>, vol. 5, May 2018, doi: 10.1038/sdata.2018.96.</w:t>
      </w:r>
    </w:p>
    <w:p w14:paraId="52298AA3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9]</w:t>
      </w:r>
      <w:r w:rsidRPr="00E7695F">
        <w:rPr>
          <w:rFonts w:ascii="Times New Roman" w:hAnsi="Times New Roman" w:cs="Times New Roman"/>
        </w:rPr>
        <w:tab/>
        <w:t xml:space="preserve">B. M. Bot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The mPower study, Parkinson disease mobile data collected using ResearchKit,” </w:t>
      </w:r>
      <w:r w:rsidRPr="00E7695F">
        <w:rPr>
          <w:rFonts w:ascii="Times New Roman" w:hAnsi="Times New Roman" w:cs="Times New Roman"/>
          <w:i/>
          <w:iCs/>
        </w:rPr>
        <w:t>Scientific Data</w:t>
      </w:r>
      <w:r w:rsidRPr="00E7695F">
        <w:rPr>
          <w:rFonts w:ascii="Times New Roman" w:hAnsi="Times New Roman" w:cs="Times New Roman"/>
        </w:rPr>
        <w:t>, vol. 3, no. 1, Art. no. 1, Mar. 2016, doi: 10.1038/sdata.2016.11.</w:t>
      </w:r>
    </w:p>
    <w:p w14:paraId="1EB87AAA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10]</w:t>
      </w:r>
      <w:r w:rsidRPr="00E7695F">
        <w:rPr>
          <w:rFonts w:ascii="Times New Roman" w:hAnsi="Times New Roman" w:cs="Times New Roman"/>
        </w:rPr>
        <w:tab/>
        <w:t xml:space="preserve">G. Quer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Wearable sensor data and self-reported symptoms for COVID-19 detection,” </w:t>
      </w:r>
      <w:r w:rsidRPr="00E7695F">
        <w:rPr>
          <w:rFonts w:ascii="Times New Roman" w:hAnsi="Times New Roman" w:cs="Times New Roman"/>
          <w:i/>
          <w:iCs/>
        </w:rPr>
        <w:t>Nature Medicine</w:t>
      </w:r>
      <w:r w:rsidRPr="00E7695F">
        <w:rPr>
          <w:rFonts w:ascii="Times New Roman" w:hAnsi="Times New Roman" w:cs="Times New Roman"/>
        </w:rPr>
        <w:t>, pp. 1–5, Oct. 2020, doi: 10.1038/s41591-020-1123-x.</w:t>
      </w:r>
    </w:p>
    <w:p w14:paraId="2646915E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11]</w:t>
      </w:r>
      <w:r w:rsidRPr="00E7695F">
        <w:rPr>
          <w:rFonts w:ascii="Times New Roman" w:hAnsi="Times New Roman" w:cs="Times New Roman"/>
        </w:rPr>
        <w:tab/>
        <w:t xml:space="preserve">M. Crouthamel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Using a ResearchKit Smartphone App to Collect Rheumatoid Arthritis Symptoms From Real-World Participants: Feasibility Study,” </w:t>
      </w:r>
      <w:r w:rsidRPr="00E7695F">
        <w:rPr>
          <w:rFonts w:ascii="Times New Roman" w:hAnsi="Times New Roman" w:cs="Times New Roman"/>
          <w:i/>
          <w:iCs/>
        </w:rPr>
        <w:t>JMIR Mhealth Uhealth</w:t>
      </w:r>
      <w:r w:rsidRPr="00E7695F">
        <w:rPr>
          <w:rFonts w:ascii="Times New Roman" w:hAnsi="Times New Roman" w:cs="Times New Roman"/>
        </w:rPr>
        <w:t>, vol. 6, no. 9, Sep. 2018, doi: 10.2196/mhealth.9656.</w:t>
      </w:r>
    </w:p>
    <w:p w14:paraId="7C43932B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12]</w:t>
      </w:r>
      <w:r w:rsidRPr="00E7695F">
        <w:rPr>
          <w:rFonts w:ascii="Times New Roman" w:hAnsi="Times New Roman" w:cs="Times New Roman"/>
        </w:rPr>
        <w:tab/>
        <w:t xml:space="preserve">J. M. Radin, N. E. Wineinger, E. J. Topol, and S. R. Steinhubl, “Harnessing wearable device data to improve state-level real-time surveillance of influenza-like illness in the USA: a population-based study,” </w:t>
      </w:r>
      <w:r w:rsidRPr="00E7695F">
        <w:rPr>
          <w:rFonts w:ascii="Times New Roman" w:hAnsi="Times New Roman" w:cs="Times New Roman"/>
          <w:i/>
          <w:iCs/>
        </w:rPr>
        <w:t>The Lancet Digital Health</w:t>
      </w:r>
      <w:r w:rsidRPr="00E7695F">
        <w:rPr>
          <w:rFonts w:ascii="Times New Roman" w:hAnsi="Times New Roman" w:cs="Times New Roman"/>
        </w:rPr>
        <w:t>, vol. 2, no. 2, pp. e85–e93, Feb. 2020, doi: 10.1016/S2589-7500(19)30222-5.</w:t>
      </w:r>
    </w:p>
    <w:p w14:paraId="4771D886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13]</w:t>
      </w:r>
      <w:r w:rsidRPr="00E7695F">
        <w:rPr>
          <w:rFonts w:ascii="Times New Roman" w:hAnsi="Times New Roman" w:cs="Times New Roman"/>
        </w:rPr>
        <w:tab/>
        <w:t xml:space="preserve">A. Pratap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 xml:space="preserve">, “Using Mobile Apps to Assess and Treat Depression in Hispanic and Latino Populations: Fully Remote Randomized Clinical Trial,” </w:t>
      </w:r>
      <w:r w:rsidRPr="00E7695F">
        <w:rPr>
          <w:rFonts w:ascii="Times New Roman" w:hAnsi="Times New Roman" w:cs="Times New Roman"/>
          <w:i/>
          <w:iCs/>
        </w:rPr>
        <w:t>J Med Internet Res</w:t>
      </w:r>
      <w:r w:rsidRPr="00E7695F">
        <w:rPr>
          <w:rFonts w:ascii="Times New Roman" w:hAnsi="Times New Roman" w:cs="Times New Roman"/>
        </w:rPr>
        <w:t>, vol. 20, no. 8, p. e10130, Aug. 2018, doi: 10.2196/10130.</w:t>
      </w:r>
    </w:p>
    <w:p w14:paraId="758C68EA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14]</w:t>
      </w:r>
      <w:r w:rsidRPr="00E7695F">
        <w:rPr>
          <w:rFonts w:ascii="Times New Roman" w:hAnsi="Times New Roman" w:cs="Times New Roman"/>
        </w:rPr>
        <w:tab/>
        <w:t xml:space="preserve">I. </w:t>
      </w:r>
      <w:proofErr w:type="spellStart"/>
      <w:r w:rsidRPr="00E7695F">
        <w:rPr>
          <w:rFonts w:ascii="Times New Roman" w:hAnsi="Times New Roman" w:cs="Times New Roman"/>
        </w:rPr>
        <w:t>Urteaga</w:t>
      </w:r>
      <w:proofErr w:type="spellEnd"/>
      <w:r w:rsidRPr="00E7695F">
        <w:rPr>
          <w:rFonts w:ascii="Times New Roman" w:hAnsi="Times New Roman" w:cs="Times New Roman"/>
        </w:rPr>
        <w:t xml:space="preserve">, M. McKillop, and N. </w:t>
      </w:r>
      <w:proofErr w:type="spellStart"/>
      <w:r w:rsidRPr="00E7695F">
        <w:rPr>
          <w:rFonts w:ascii="Times New Roman" w:hAnsi="Times New Roman" w:cs="Times New Roman"/>
        </w:rPr>
        <w:t>Elhadad</w:t>
      </w:r>
      <w:proofErr w:type="spellEnd"/>
      <w:r w:rsidRPr="00E7695F">
        <w:rPr>
          <w:rFonts w:ascii="Times New Roman" w:hAnsi="Times New Roman" w:cs="Times New Roman"/>
        </w:rPr>
        <w:t xml:space="preserve">, “Learning endometriosis phenotypes from patient-generated data,” </w:t>
      </w:r>
      <w:r w:rsidRPr="00E7695F">
        <w:rPr>
          <w:rFonts w:ascii="Times New Roman" w:hAnsi="Times New Roman" w:cs="Times New Roman"/>
          <w:i/>
          <w:iCs/>
        </w:rPr>
        <w:t>npj Digit. Med.</w:t>
      </w:r>
      <w:r w:rsidRPr="00E7695F">
        <w:rPr>
          <w:rFonts w:ascii="Times New Roman" w:hAnsi="Times New Roman" w:cs="Times New Roman"/>
        </w:rPr>
        <w:t>, vol. 3, no. 1, pp. 1–14, Jun. 2020, doi: 10.1038/s41746-020-0292-9.</w:t>
      </w:r>
    </w:p>
    <w:p w14:paraId="26A1C9DA" w14:textId="77777777" w:rsidR="001962B1" w:rsidRPr="00E7695F" w:rsidRDefault="001962B1" w:rsidP="001962B1">
      <w:pPr>
        <w:pStyle w:val="Bibliography"/>
        <w:rPr>
          <w:rFonts w:ascii="Times New Roman" w:hAnsi="Times New Roman" w:cs="Times New Roman"/>
        </w:rPr>
      </w:pPr>
      <w:r w:rsidRPr="00E7695F">
        <w:rPr>
          <w:rFonts w:ascii="Times New Roman" w:hAnsi="Times New Roman" w:cs="Times New Roman"/>
        </w:rPr>
        <w:t>[15]</w:t>
      </w:r>
      <w:r w:rsidRPr="00E7695F">
        <w:rPr>
          <w:rFonts w:ascii="Times New Roman" w:hAnsi="Times New Roman" w:cs="Times New Roman"/>
        </w:rPr>
        <w:tab/>
        <w:t xml:space="preserve">A. Pratap </w:t>
      </w:r>
      <w:r w:rsidRPr="00E7695F">
        <w:rPr>
          <w:rFonts w:ascii="Times New Roman" w:hAnsi="Times New Roman" w:cs="Times New Roman"/>
          <w:i/>
          <w:iCs/>
        </w:rPr>
        <w:t>et al.</w:t>
      </w:r>
      <w:r w:rsidRPr="00E7695F">
        <w:rPr>
          <w:rFonts w:ascii="Times New Roman" w:hAnsi="Times New Roman" w:cs="Times New Roman"/>
        </w:rPr>
        <w:t>, “Evaluating the Utility of Smartphone-Based Sensor Assessments in Persons With Multiple Sclerosis in the Real-World Using an App (</w:t>
      </w:r>
      <w:proofErr w:type="spellStart"/>
      <w:r w:rsidRPr="00E7695F">
        <w:rPr>
          <w:rFonts w:ascii="Times New Roman" w:hAnsi="Times New Roman" w:cs="Times New Roman"/>
        </w:rPr>
        <w:t>elevateMS</w:t>
      </w:r>
      <w:proofErr w:type="spellEnd"/>
      <w:r w:rsidRPr="00E7695F">
        <w:rPr>
          <w:rFonts w:ascii="Times New Roman" w:hAnsi="Times New Roman" w:cs="Times New Roman"/>
        </w:rPr>
        <w:t xml:space="preserve">): Observational, Prospective Pilot Digital Health Study,” </w:t>
      </w:r>
      <w:r w:rsidRPr="00E7695F">
        <w:rPr>
          <w:rFonts w:ascii="Times New Roman" w:hAnsi="Times New Roman" w:cs="Times New Roman"/>
          <w:i/>
          <w:iCs/>
        </w:rPr>
        <w:t>JMIR mHealth and uHealth</w:t>
      </w:r>
      <w:r w:rsidRPr="00E7695F">
        <w:rPr>
          <w:rFonts w:ascii="Times New Roman" w:hAnsi="Times New Roman" w:cs="Times New Roman"/>
        </w:rPr>
        <w:t>, vol. 8, no. 10, p. e22108, Oct. 2020, doi: 10.2196/22108.</w:t>
      </w:r>
    </w:p>
    <w:p w14:paraId="77739D17" w14:textId="7B7D59FD" w:rsidR="001962B1" w:rsidRPr="00E7695F" w:rsidRDefault="001962B1">
      <w:pPr>
        <w:rPr>
          <w:rFonts w:ascii="Times New Roman" w:hAnsi="Times New Roman" w:cs="Times New Roman"/>
          <w:b/>
          <w:bCs/>
        </w:rPr>
      </w:pPr>
    </w:p>
    <w:sectPr w:rsidR="001962B1" w:rsidRPr="00E7695F" w:rsidSect="00B04E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74AE1" w14:textId="77777777" w:rsidR="00D16BA3" w:rsidRDefault="00D16BA3" w:rsidP="00DC4291">
      <w:pPr>
        <w:spacing w:line="240" w:lineRule="auto"/>
      </w:pPr>
      <w:r>
        <w:separator/>
      </w:r>
    </w:p>
  </w:endnote>
  <w:endnote w:type="continuationSeparator" w:id="0">
    <w:p w14:paraId="2EAC47FE" w14:textId="77777777" w:rsidR="00D16BA3" w:rsidRDefault="00D16BA3" w:rsidP="00DC42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E71BE" w14:textId="77777777" w:rsidR="00D16BA3" w:rsidRDefault="00D16BA3" w:rsidP="00DC4291">
      <w:pPr>
        <w:spacing w:line="240" w:lineRule="auto"/>
      </w:pPr>
      <w:r>
        <w:separator/>
      </w:r>
    </w:p>
  </w:footnote>
  <w:footnote w:type="continuationSeparator" w:id="0">
    <w:p w14:paraId="62BABF84" w14:textId="77777777" w:rsidR="00D16BA3" w:rsidRDefault="00D16BA3" w:rsidP="00DC42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MDIzNDI3tDAzMDFR0lEKTi0uzszPAykwrgUAwZh7iSwAAAA="/>
  </w:docVars>
  <w:rsids>
    <w:rsidRoot w:val="00E71313"/>
    <w:rsid w:val="000C4CEF"/>
    <w:rsid w:val="00111281"/>
    <w:rsid w:val="001962B1"/>
    <w:rsid w:val="002111BF"/>
    <w:rsid w:val="00374946"/>
    <w:rsid w:val="004A095A"/>
    <w:rsid w:val="005118DC"/>
    <w:rsid w:val="0084312A"/>
    <w:rsid w:val="008E5378"/>
    <w:rsid w:val="00953056"/>
    <w:rsid w:val="00972B82"/>
    <w:rsid w:val="00A06369"/>
    <w:rsid w:val="00A26292"/>
    <w:rsid w:val="00B04E6D"/>
    <w:rsid w:val="00BC109C"/>
    <w:rsid w:val="00C24E1A"/>
    <w:rsid w:val="00CB0013"/>
    <w:rsid w:val="00CD5995"/>
    <w:rsid w:val="00D068EA"/>
    <w:rsid w:val="00D16BA3"/>
    <w:rsid w:val="00D57A17"/>
    <w:rsid w:val="00D74850"/>
    <w:rsid w:val="00DC4291"/>
    <w:rsid w:val="00E71313"/>
    <w:rsid w:val="00E7695F"/>
    <w:rsid w:val="00ED7A86"/>
    <w:rsid w:val="00EF3F20"/>
    <w:rsid w:val="00F7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8C76AC"/>
  <w15:chartTrackingRefBased/>
  <w15:docId w15:val="{BCEEBAFB-ED25-4D46-AEA5-B2A5250F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37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2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291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DC42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291"/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ED7A86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1962B1"/>
    <w:pPr>
      <w:tabs>
        <w:tab w:val="left" w:pos="504"/>
      </w:tabs>
      <w:spacing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8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190</Words>
  <Characters>1248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o</dc:creator>
  <cp:keywords/>
  <dc:description/>
  <cp:lastModifiedBy>Susan Bustos (JMIR)</cp:lastModifiedBy>
  <cp:revision>3</cp:revision>
  <dcterms:created xsi:type="dcterms:W3CDTF">2022-01-27T23:28:00Z</dcterms:created>
  <dcterms:modified xsi:type="dcterms:W3CDTF">2022-01-27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hL6DjaVR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